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7C" w:rsidRDefault="00B3367A" w:rsidP="00040E7C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6</w:t>
      </w:r>
      <w:r w:rsidR="00040E7C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 xml:space="preserve"> Table</w:t>
      </w:r>
    </w:p>
    <w:p w:rsidR="00040E7C" w:rsidRDefault="00040E7C" w:rsidP="00040E7C">
      <w:pPr>
        <w:pStyle w:val="Legenda"/>
        <w:keepNext/>
        <w:spacing w:after="0" w:line="360" w:lineRule="auto"/>
        <w:jc w:val="both"/>
        <w:rPr>
          <w:rFonts w:ascii="Times New Roman" w:hAnsi="Times New Roman"/>
          <w:i w:val="0"/>
          <w:color w:val="auto"/>
          <w:sz w:val="24"/>
          <w:szCs w:val="20"/>
          <w:lang w:val="en-US"/>
        </w:rPr>
      </w:pPr>
      <w:r w:rsidRPr="00C60D9D">
        <w:rPr>
          <w:rFonts w:ascii="Times New Roman" w:hAnsi="Times New Roman"/>
          <w:i w:val="0"/>
          <w:color w:val="auto"/>
          <w:sz w:val="24"/>
          <w:szCs w:val="24"/>
          <w:lang w:val="en-US"/>
        </w:rPr>
        <w:t xml:space="preserve">Pathways based on </w:t>
      </w:r>
      <w:r>
        <w:rPr>
          <w:rFonts w:ascii="Times New Roman" w:hAnsi="Times New Roman"/>
          <w:i w:val="0"/>
          <w:color w:val="auto"/>
          <w:sz w:val="24"/>
          <w:szCs w:val="24"/>
          <w:lang w:val="en-US"/>
        </w:rPr>
        <w:t>EFA-</w:t>
      </w:r>
      <w:r w:rsidRPr="00C60D9D">
        <w:rPr>
          <w:rFonts w:ascii="Times New Roman" w:hAnsi="Times New Roman"/>
          <w:i w:val="0"/>
          <w:color w:val="auto"/>
          <w:sz w:val="24"/>
          <w:szCs w:val="20"/>
          <w:lang w:val="en-US"/>
        </w:rPr>
        <w:t>CLA vs</w:t>
      </w:r>
      <w:r>
        <w:rPr>
          <w:rFonts w:ascii="Times New Roman" w:hAnsi="Times New Roman"/>
          <w:i w:val="0"/>
          <w:color w:val="auto"/>
          <w:sz w:val="24"/>
          <w:szCs w:val="20"/>
          <w:lang w:val="en-US"/>
        </w:rPr>
        <w:t>. EFA specific genes different</w:t>
      </w:r>
      <w:r w:rsidRPr="00C60D9D">
        <w:rPr>
          <w:rFonts w:ascii="Times New Roman" w:hAnsi="Times New Roman"/>
          <w:i w:val="0"/>
          <w:color w:val="auto"/>
          <w:sz w:val="24"/>
          <w:szCs w:val="20"/>
          <w:lang w:val="en-US"/>
        </w:rPr>
        <w:t>ly regulated in MCF-7 cell line</w:t>
      </w:r>
    </w:p>
    <w:tbl>
      <w:tblPr>
        <w:tblW w:w="9923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4253"/>
        <w:gridCol w:w="2268"/>
        <w:gridCol w:w="2126"/>
        <w:gridCol w:w="1276"/>
      </w:tblGrid>
      <w:tr w:rsidR="00040E7C" w:rsidRPr="00B8759B" w:rsidTr="00997785">
        <w:trPr>
          <w:trHeight w:val="285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 xml:space="preserve">The number of   involved genes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The symbol of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  <w:t>p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-value</w:t>
            </w:r>
          </w:p>
        </w:tc>
      </w:tr>
      <w:tr w:rsidR="00040E7C" w:rsidRPr="00B8759B" w:rsidTr="00997785">
        <w:trPr>
          <w:trHeight w:val="300"/>
        </w:trPr>
        <w:tc>
          <w:tcPr>
            <w:tcW w:w="4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regulated gen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i/>
                <w:iCs/>
                <w:color w:val="000000"/>
                <w:szCs w:val="22"/>
                <w:lang w:val="pl-PL" w:eastAsia="pl-PL"/>
              </w:rPr>
            </w:pP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Angiogen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 xml:space="preserve">HIF1A, HIGD2A, </w:t>
            </w: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NOTCH1, 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20E-04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Insulin/IGF pathway-protein kinase B signaling casc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, TS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5.88E-04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EGF receptor signaling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STAT3, PPP2R5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6.22E-03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CCKR signaling m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, 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03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JAK/STAT signaling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63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Gonadotropin releasing hormone receptor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ANAX5A</w:t>
            </w: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, 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77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Hedgehog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signaling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1.99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Inflammation mediated by chemokine and cytokine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, 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.07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p53 pathway by glucose depri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TS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.17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Metabotropic glutamate receptor group I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.88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Metabotropic glutamate receptor group II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.06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GABA-B_receptor_II_signa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.41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Notch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signaling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NOTC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3.68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Hypoxia response via HIF acti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 xml:space="preserve">HIF1A, </w:t>
            </w: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hd w:val="clear" w:color="auto" w:fill="FFFFFF"/>
              </w:rPr>
              <w:t>3.38E-04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I3 kinase</w:t>
            </w:r>
            <w:r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 xml:space="preserve"> </w:t>
            </w: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38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Muscarinic acetylcholine receptor 2 and 4 signaling path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38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eastAsia="pl-PL"/>
              </w:rPr>
              <w:t>Transcription regulation by bZIP transcription facto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55E-02</w:t>
            </w:r>
          </w:p>
        </w:tc>
      </w:tr>
      <w:tr w:rsidR="00040E7C" w:rsidRPr="00B8759B" w:rsidTr="00997785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93B98" w:rsidRDefault="00040E7C" w:rsidP="00997785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2"/>
                <w:lang w:eastAsia="pl-PL"/>
              </w:rPr>
            </w:pPr>
            <w:r w:rsidRPr="00093B98">
              <w:rPr>
                <w:rFonts w:ascii="Times New Roman" w:hAnsi="Times New Roman"/>
                <w:color w:val="000000"/>
                <w:szCs w:val="22"/>
                <w:lang w:eastAsia="pl-PL"/>
              </w:rPr>
              <w:t>p53 pathway feedback loops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B8759B" w:rsidRDefault="00040E7C" w:rsidP="00997785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</w:pPr>
            <w:r w:rsidRPr="00B8759B">
              <w:rPr>
                <w:rFonts w:ascii="Times New Roman" w:hAnsi="Times New Roman"/>
                <w:i/>
                <w:color w:val="000000"/>
                <w:szCs w:val="22"/>
                <w:lang w:val="pl-PL" w:eastAsia="pl-PL"/>
              </w:rPr>
              <w:t>PT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E7C" w:rsidRPr="00000ABE" w:rsidRDefault="00040E7C" w:rsidP="0099778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 w:themeColor="text1"/>
                <w:szCs w:val="22"/>
                <w:lang w:val="pl-PL" w:eastAsia="pl-PL"/>
              </w:rPr>
            </w:pPr>
            <w:r w:rsidRPr="00000ABE">
              <w:rPr>
                <w:rFonts w:ascii="Times New Roman" w:hAnsi="Times New Roman"/>
                <w:color w:val="000000"/>
                <w:szCs w:val="22"/>
                <w:lang w:val="pl-PL" w:eastAsia="pl-PL"/>
              </w:rPr>
              <w:t>4.55E-02</w:t>
            </w:r>
          </w:p>
        </w:tc>
      </w:tr>
    </w:tbl>
    <w:p w:rsidR="00040E7C" w:rsidRPr="004878BC" w:rsidRDefault="00040E7C" w:rsidP="00040E7C"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p w:rsidR="00AA378E" w:rsidRDefault="00AA378E">
      <w:bookmarkStart w:id="0" w:name="_GoBack"/>
      <w:bookmarkEnd w:id="0"/>
    </w:p>
    <w:sectPr w:rsidR="00AA378E" w:rsidSect="00662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applyBreakingRules/>
  </w:compat>
  <w:rsids>
    <w:rsidRoot w:val="00040E7C"/>
    <w:rsid w:val="00040E7C"/>
    <w:rsid w:val="00236835"/>
    <w:rsid w:val="00662CA8"/>
    <w:rsid w:val="007053A4"/>
    <w:rsid w:val="00AA378E"/>
    <w:rsid w:val="00B33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0E7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040E7C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Zegartowska</dc:creator>
  <cp:lastModifiedBy>Anna Kalkowska</cp:lastModifiedBy>
  <cp:revision>3</cp:revision>
  <dcterms:created xsi:type="dcterms:W3CDTF">2016-01-11T08:07:00Z</dcterms:created>
  <dcterms:modified xsi:type="dcterms:W3CDTF">2016-06-20T07:49:00Z</dcterms:modified>
</cp:coreProperties>
</file>